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4D4512" w:rsidP="004D4512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  <w:lang w:val="en" w:eastAsia="zh-CN"/>
        </w:rPr>
      </w:pPr>
      <w:r>
        <w:rPr>
          <w:rFonts w:ascii="Times New Roman" w:eastAsia="Calibri" w:hAnsi="Times New Roman" w:cs="Times New Roman"/>
          <w:sz w:val="24"/>
          <w:szCs w:val="24"/>
        </w:rPr>
        <w:t>S2 Fig.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: Boxplots to describe log10 CFU of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Bifidobacterium 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spp.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Escherichia coli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Bacteroides</w:t>
      </w:r>
      <w:proofErr w:type="spellEnd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fragili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group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Clostridium difficile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Lactobaccilu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spp. in infants colonized with the respective bacteria in relation to maternal 25(OH)D level (in quintiles)</w:t>
      </w:r>
      <w:r w:rsidRPr="00616B0E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  <w:lang w:val="en" w:eastAsia="zh-CN"/>
        </w:rPr>
        <w:t xml:space="preserve"> </w:t>
      </w:r>
      <w:bookmarkStart w:id="0" w:name="_GoBack"/>
      <w:bookmarkEnd w:id="0"/>
    </w:p>
    <w:p w:rsidR="006D3AF8" w:rsidRPr="00616B0E" w:rsidRDefault="006D3AF8">
      <w:pPr>
        <w:rPr>
          <w:lang w:val="en"/>
        </w:rPr>
      </w:pPr>
    </w:p>
    <w:sectPr w:rsidR="006D3AF8" w:rsidRPr="00616B0E" w:rsidSect="00C87411">
      <w:headerReference w:type="even" r:id="rId13"/>
      <w:headerReference w:type="default" r:id="rId14"/>
      <w:footerReference w:type="even" r:id="rId15"/>
      <w:footerReference w:type="default" r:id="rId16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5B8" w:rsidRDefault="00B3610C">
      <w:pPr>
        <w:spacing w:after="0" w:line="240" w:lineRule="auto"/>
      </w:pPr>
      <w:r>
        <w:separator/>
      </w:r>
    </w:p>
  </w:endnote>
  <w:endnote w:type="continuationSeparator" w:id="0">
    <w:p w:rsidR="00BE15B8" w:rsidRDefault="00B36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815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C87411" w:rsidP="005C6D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87411">
      <w:rPr>
        <w:noProof/>
      </w:rPr>
      <w:t>1</w:t>
    </w:r>
    <w:r>
      <w:fldChar w:fldCharType="end"/>
    </w:r>
  </w:p>
  <w:p w:rsidR="00CE2C66" w:rsidRPr="005F445D" w:rsidRDefault="00C87411" w:rsidP="005C6D3A">
    <w:pPr>
      <w:pStyle w:val="Footer"/>
      <w:ind w:right="360"/>
      <w:rPr>
        <w:lang w:val="nl-N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5B8" w:rsidRDefault="00B3610C">
      <w:pPr>
        <w:spacing w:after="0" w:line="240" w:lineRule="auto"/>
      </w:pPr>
      <w:r>
        <w:separator/>
      </w:r>
    </w:p>
  </w:footnote>
  <w:footnote w:type="continuationSeparator" w:id="0">
    <w:p w:rsidR="00BE15B8" w:rsidRDefault="00B36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265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C87411" w:rsidP="002659C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C87411" w:rsidP="00C97A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B0E"/>
    <w:rsid w:val="004D4512"/>
    <w:rsid w:val="00616B0E"/>
    <w:rsid w:val="006D3AF8"/>
    <w:rsid w:val="00B3610C"/>
    <w:rsid w:val="00BE15B8"/>
    <w:rsid w:val="00C8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F4132-B6F4-42A5-99EE-9F7EAC48F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Mommers</dc:creator>
  <cp:lastModifiedBy>Monique Mommers</cp:lastModifiedBy>
  <cp:revision>4</cp:revision>
  <dcterms:created xsi:type="dcterms:W3CDTF">2017-11-03T09:45:00Z</dcterms:created>
  <dcterms:modified xsi:type="dcterms:W3CDTF">2017-11-03T15:19:00Z</dcterms:modified>
</cp:coreProperties>
</file>